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13C390" w:rsidR="000035D5" w:rsidRDefault="000035D5">
                            <w:r>
                              <w:t xml:space="preserve">Reported on page number: </w:t>
                            </w:r>
                            <w:r w:rsidR="007A526D">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213C390" w:rsidR="000035D5" w:rsidRDefault="000035D5">
                      <w:r>
                        <w:t xml:space="preserve">Reported on page number: </w:t>
                      </w:r>
                      <w:r w:rsidR="007A526D">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BD40C2" w:rsidR="000035D5" w:rsidRDefault="000035D5" w:rsidP="000035D5">
                            <w:r>
                              <w:t xml:space="preserve">Reported on page number: </w:t>
                            </w:r>
                            <w:r w:rsidR="005A1A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5BD40C2" w:rsidR="000035D5" w:rsidRDefault="000035D5" w:rsidP="000035D5">
                      <w:r>
                        <w:t xml:space="preserve">Reported on page number: </w:t>
                      </w:r>
                      <w:r w:rsidR="005A1A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7A2E29" w:rsidR="000035D5" w:rsidRPr="005A1A5E" w:rsidRDefault="005A1A5E" w:rsidP="007F7F44">
                            <w:pPr>
                              <w:jc w:val="both"/>
                              <w:rPr>
                                <w:lang w:val="en-GB"/>
                              </w:rPr>
                            </w:pPr>
                            <w:r>
                              <w:rPr>
                                <w:lang w:val="en-GB"/>
                              </w:rPr>
                              <w:t>Yes, this study was led by researchers at B</w:t>
                            </w:r>
                            <w:r w:rsidR="00FB220B">
                              <w:rPr>
                                <w:lang w:val="en-GB"/>
                              </w:rPr>
                              <w:t xml:space="preserve">iomedical </w:t>
                            </w:r>
                            <w:r>
                              <w:rPr>
                                <w:lang w:val="en-GB"/>
                              </w:rPr>
                              <w:t>R</w:t>
                            </w:r>
                            <w:r w:rsidR="00FB220B">
                              <w:rPr>
                                <w:lang w:val="en-GB"/>
                              </w:rPr>
                              <w:t xml:space="preserve">esearch and </w:t>
                            </w:r>
                            <w:r>
                              <w:rPr>
                                <w:lang w:val="en-GB"/>
                              </w:rPr>
                              <w:t>T</w:t>
                            </w:r>
                            <w:r w:rsidR="00FB220B">
                              <w:rPr>
                                <w:lang w:val="en-GB"/>
                              </w:rPr>
                              <w:t xml:space="preserve">raining </w:t>
                            </w:r>
                            <w:r>
                              <w:rPr>
                                <w:lang w:val="en-GB"/>
                              </w:rPr>
                              <w:t>I</w:t>
                            </w:r>
                            <w:r w:rsidR="00FB220B">
                              <w:rPr>
                                <w:lang w:val="en-GB"/>
                              </w:rPr>
                              <w:t>nstitute</w:t>
                            </w:r>
                            <w:r w:rsidR="002E2A61">
                              <w:rPr>
                                <w:lang w:val="en-GB"/>
                              </w:rPr>
                              <w:t xml:space="preserve">. Of the </w:t>
                            </w:r>
                            <w:r w:rsidR="00E010F3">
                              <w:rPr>
                                <w:lang w:val="en-GB"/>
                              </w:rPr>
                              <w:t>16</w:t>
                            </w:r>
                            <w:r w:rsidR="002E2A61">
                              <w:rPr>
                                <w:lang w:val="en-GB"/>
                              </w:rPr>
                              <w:t xml:space="preserve"> authors, </w:t>
                            </w:r>
                            <w:r w:rsidR="00E010F3">
                              <w:rPr>
                                <w:lang w:val="en-GB"/>
                              </w:rPr>
                              <w:t>10</w:t>
                            </w:r>
                            <w:r w:rsidR="002E2A61">
                              <w:rPr>
                                <w:lang w:val="en-GB"/>
                              </w:rPr>
                              <w:t xml:space="preserve"> are permanent residents of Zimbabwe; </w:t>
                            </w:r>
                            <w:r w:rsidR="00E010F3">
                              <w:rPr>
                                <w:lang w:val="en-GB"/>
                              </w:rPr>
                              <w:t>six</w:t>
                            </w:r>
                            <w:r w:rsidR="001A17F2">
                              <w:rPr>
                                <w:lang w:val="en-GB"/>
                              </w:rPr>
                              <w:t xml:space="preserve"> have temporary resident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67A2E29" w:rsidR="000035D5" w:rsidRPr="005A1A5E" w:rsidRDefault="005A1A5E" w:rsidP="007F7F44">
                      <w:pPr>
                        <w:jc w:val="both"/>
                        <w:rPr>
                          <w:lang w:val="en-GB"/>
                        </w:rPr>
                      </w:pPr>
                      <w:r>
                        <w:rPr>
                          <w:lang w:val="en-GB"/>
                        </w:rPr>
                        <w:t>Yes, this study was led by researchers at B</w:t>
                      </w:r>
                      <w:r w:rsidR="00FB220B">
                        <w:rPr>
                          <w:lang w:val="en-GB"/>
                        </w:rPr>
                        <w:t xml:space="preserve">iomedical </w:t>
                      </w:r>
                      <w:r>
                        <w:rPr>
                          <w:lang w:val="en-GB"/>
                        </w:rPr>
                        <w:t>R</w:t>
                      </w:r>
                      <w:r w:rsidR="00FB220B">
                        <w:rPr>
                          <w:lang w:val="en-GB"/>
                        </w:rPr>
                        <w:t xml:space="preserve">esearch and </w:t>
                      </w:r>
                      <w:r>
                        <w:rPr>
                          <w:lang w:val="en-GB"/>
                        </w:rPr>
                        <w:t>T</w:t>
                      </w:r>
                      <w:r w:rsidR="00FB220B">
                        <w:rPr>
                          <w:lang w:val="en-GB"/>
                        </w:rPr>
                        <w:t xml:space="preserve">raining </w:t>
                      </w:r>
                      <w:r>
                        <w:rPr>
                          <w:lang w:val="en-GB"/>
                        </w:rPr>
                        <w:t>I</w:t>
                      </w:r>
                      <w:r w:rsidR="00FB220B">
                        <w:rPr>
                          <w:lang w:val="en-GB"/>
                        </w:rPr>
                        <w:t>nstitute</w:t>
                      </w:r>
                      <w:r w:rsidR="002E2A61">
                        <w:rPr>
                          <w:lang w:val="en-GB"/>
                        </w:rPr>
                        <w:t xml:space="preserve">. Of the </w:t>
                      </w:r>
                      <w:r w:rsidR="00E010F3">
                        <w:rPr>
                          <w:lang w:val="en-GB"/>
                        </w:rPr>
                        <w:t>16</w:t>
                      </w:r>
                      <w:r w:rsidR="002E2A61">
                        <w:rPr>
                          <w:lang w:val="en-GB"/>
                        </w:rPr>
                        <w:t xml:space="preserve"> authors, </w:t>
                      </w:r>
                      <w:r w:rsidR="00E010F3">
                        <w:rPr>
                          <w:lang w:val="en-GB"/>
                        </w:rPr>
                        <w:t>10</w:t>
                      </w:r>
                      <w:r w:rsidR="002E2A61">
                        <w:rPr>
                          <w:lang w:val="en-GB"/>
                        </w:rPr>
                        <w:t xml:space="preserve"> are permanent residents of Zimbabwe; </w:t>
                      </w:r>
                      <w:r w:rsidR="00E010F3">
                        <w:rPr>
                          <w:lang w:val="en-GB"/>
                        </w:rPr>
                        <w:t>six</w:t>
                      </w:r>
                      <w:r w:rsidR="001A17F2">
                        <w:rPr>
                          <w:lang w:val="en-GB"/>
                        </w:rPr>
                        <w:t xml:space="preserve"> have temporary resident statu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074C0C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8ADE2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094"/>
                        </a:xfrm>
                        <a:prstGeom prst="rect">
                          <a:avLst/>
                        </a:prstGeom>
                        <a:solidFill>
                          <a:srgbClr val="FFFFFF"/>
                        </a:solidFill>
                        <a:ln w="9525">
                          <a:solidFill>
                            <a:srgbClr val="193A65"/>
                          </a:solidFill>
                          <a:miter lim="800000"/>
                          <a:headEnd/>
                          <a:tailEnd/>
                        </a:ln>
                      </wps:spPr>
                      <wps:txbx>
                        <w:txbxContent>
                          <w:p w14:paraId="4656477D" w14:textId="15FBBC09" w:rsidR="00AF6D2B" w:rsidRPr="00FB30F8" w:rsidRDefault="00FB30F8" w:rsidP="007F7F44">
                            <w:pPr>
                              <w:jc w:val="both"/>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r w:rsidR="007F7F44">
                              <w:rPr>
                                <w:lang w:val="en-GB"/>
                              </w:rPr>
                              <w:t xml:space="preserve"> </w:t>
                            </w:r>
                            <w:r w:rsidR="00AF6D2B">
                              <w:rPr>
                                <w:lang w:val="en-GB"/>
                              </w:rPr>
                              <w:t>The</w:t>
                            </w:r>
                            <w:r w:rsidR="007F7F44">
                              <w:rPr>
                                <w:lang w:val="en-GB"/>
                              </w:rPr>
                              <w:t xml:space="preserve"> ICAROZ</w:t>
                            </w:r>
                            <w:r w:rsidR="00AF6D2B">
                              <w:rPr>
                                <w:lang w:val="en-GB"/>
                              </w:rPr>
                              <w:t xml:space="preserve"> study was </w:t>
                            </w:r>
                            <w:r w:rsidR="007F7F44">
                              <w:rPr>
                                <w:lang w:val="en-GB"/>
                              </w:rPr>
                              <w:t>coordinated</w:t>
                            </w:r>
                            <w:r w:rsidR="00AF6D2B">
                              <w:rPr>
                                <w:lang w:val="en-GB"/>
                              </w:rPr>
                              <w:t xml:space="preserve">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0pTGQ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" strokecolor="#193a65">
                <v:textbox>
                  <w:txbxContent>
                    <w:p w14:paraId="4656477D" w14:textId="15FBBC09" w:rsidR="00AF6D2B" w:rsidRPr="00FB30F8" w:rsidRDefault="00FB30F8" w:rsidP="007F7F44">
                      <w:pPr>
                        <w:jc w:val="both"/>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r w:rsidR="007F7F44">
                        <w:rPr>
                          <w:lang w:val="en-GB"/>
                        </w:rPr>
                        <w:t xml:space="preserve"> </w:t>
                      </w:r>
                      <w:r w:rsidR="00AF6D2B">
                        <w:rPr>
                          <w:lang w:val="en-GB"/>
                        </w:rPr>
                        <w:t>The</w:t>
                      </w:r>
                      <w:r w:rsidR="007F7F44">
                        <w:rPr>
                          <w:lang w:val="en-GB"/>
                        </w:rPr>
                        <w:t xml:space="preserve"> ICAROZ</w:t>
                      </w:r>
                      <w:r w:rsidR="00AF6D2B">
                        <w:rPr>
                          <w:lang w:val="en-GB"/>
                        </w:rPr>
                        <w:t xml:space="preserve"> study was </w:t>
                      </w:r>
                      <w:r w:rsidR="007F7F44">
                        <w:rPr>
                          <w:lang w:val="en-GB"/>
                        </w:rPr>
                        <w:t>coordinated</w:t>
                      </w:r>
                      <w:r w:rsidR="00AF6D2B">
                        <w:rPr>
                          <w:lang w:val="en-GB"/>
                        </w:rPr>
                        <w:t xml:space="preserve">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03FE67" w:rsidR="000035D5" w:rsidRDefault="009249A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F8675B">
                <wp:simplePos x="0" y="0"/>
                <wp:positionH relativeFrom="margin">
                  <wp:posOffset>0</wp:posOffset>
                </wp:positionH>
                <wp:positionV relativeFrom="paragraph">
                  <wp:posOffset>1692910</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D6A0E9F" w:rsidR="000035D5" w:rsidRPr="00E24AFE" w:rsidRDefault="00E24AFE" w:rsidP="007F7F44">
                            <w:pPr>
                              <w:jc w:val="both"/>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This included workshops conducted within two months of the service being started</w:t>
                            </w:r>
                            <w:r w:rsidR="00E949A4">
                              <w:rPr>
                                <w:lang w:val="en-GB"/>
                              </w:rPr>
                              <w:t xml:space="preserve"> which primarily aimed to seek feedback on what to chan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3.3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mdgZ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" strokecolor="#193a65">
                <v:textbox>
                  <w:txbxContent>
                    <w:p w14:paraId="6D21B23F" w14:textId="6D6A0E9F" w:rsidR="000035D5" w:rsidRPr="00E24AFE" w:rsidRDefault="00E24AFE" w:rsidP="007F7F44">
                      <w:pPr>
                        <w:jc w:val="both"/>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This included workshops conducted within two months of the service being started</w:t>
                      </w:r>
                      <w:r w:rsidR="00E949A4">
                        <w:rPr>
                          <w:lang w:val="en-GB"/>
                        </w:rPr>
                        <w:t xml:space="preserve"> which primarily aimed to seek feedback on what to chan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439002" w:rsidR="000035D5" w:rsidRDefault="00E94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53E887">
                <wp:simplePos x="0" y="0"/>
                <wp:positionH relativeFrom="margin">
                  <wp:posOffset>0</wp:posOffset>
                </wp:positionH>
                <wp:positionV relativeFrom="paragraph">
                  <wp:posOffset>16470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FC200E" w:rsidR="000035D5" w:rsidRPr="00910C97" w:rsidRDefault="00910C97" w:rsidP="007F7F44">
                            <w:pPr>
                              <w:jc w:val="both"/>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forms </w:t>
                            </w:r>
                            <w:r w:rsidR="00B56A5D">
                              <w:rPr>
                                <w:lang w:val="en-GB"/>
                              </w:rPr>
                              <w:t xml:space="preserve"> were available in Englis</w:t>
                            </w:r>
                            <w:r w:rsidR="002B3499">
                              <w:rPr>
                                <w:lang w:val="en-GB"/>
                              </w:rPr>
                              <w:t>h, Shona and Ndebe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hVDwTeMAAAAOAQAADwAAAAAAAAAAAAAAAAByBAAAZHJzL2Rvd25yZXYueG1s&#13;&#10;UEsFBgAAAAAEAAQA8wAAAIIFAAAAAA==&#13;&#10;" strokecolor="#193a65">
                <v:textbox>
                  <w:txbxContent>
                    <w:p w14:paraId="53B10E27" w14:textId="3CFC200E" w:rsidR="000035D5" w:rsidRPr="00910C97" w:rsidRDefault="00910C97" w:rsidP="007F7F44">
                      <w:pPr>
                        <w:jc w:val="both"/>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forms </w:t>
                      </w:r>
                      <w:r w:rsidR="00B56A5D">
                        <w:rPr>
                          <w:lang w:val="en-GB"/>
                        </w:rPr>
                        <w:t xml:space="preserve"> were available in Englis</w:t>
                      </w:r>
                      <w:r w:rsidR="002B3499">
                        <w:rPr>
                          <w:lang w:val="en-GB"/>
                        </w:rPr>
                        <w:t>h, Shona and Ndebe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83465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5FE554" w:rsidR="000035D5" w:rsidRPr="0070285B" w:rsidRDefault="0070285B" w:rsidP="007F7F44">
                            <w:pPr>
                              <w:jc w:val="both"/>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75FE554" w:rsidR="000035D5" w:rsidRPr="0070285B" w:rsidRDefault="0070285B" w:rsidP="007F7F44">
                      <w:pPr>
                        <w:jc w:val="both"/>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5916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F65916E" w:rsidR="000035D5" w:rsidRPr="005F68FD" w:rsidRDefault="005F68F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1FD77A"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1FD77A" w:rsidR="000035D5" w:rsidRPr="005F68FD" w:rsidRDefault="005F68F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2185"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F6F2185"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F48B44"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CF48B44" w:rsidR="000035D5" w:rsidRPr="005F68FD" w:rsidRDefault="005F68F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A3BCE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A3BCEE"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8FD" w:rsidRPr="00F57A3B" w:rsidRDefault="005F68FD">
      <w:pPr>
        <w:rPr>
          <w:rFonts w:ascii="Arial" w:hAnsi="Arial" w:cs="Arial"/>
        </w:rPr>
      </w:pPr>
    </w:p>
    <w:sectPr w:rsidR="005F68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03F20D" w14:textId="77777777" w:rsidR="00563D9D" w:rsidRDefault="00563D9D" w:rsidP="00F57A3B">
      <w:r>
        <w:separator/>
      </w:r>
    </w:p>
  </w:endnote>
  <w:endnote w:type="continuationSeparator" w:id="0">
    <w:p w14:paraId="143860BF" w14:textId="77777777" w:rsidR="00563D9D" w:rsidRDefault="00563D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7BEF9C" w14:textId="77777777" w:rsidR="00563D9D" w:rsidRDefault="00563D9D" w:rsidP="00F57A3B">
      <w:r>
        <w:separator/>
      </w:r>
    </w:p>
  </w:footnote>
  <w:footnote w:type="continuationSeparator" w:id="0">
    <w:p w14:paraId="0D9E8CA7" w14:textId="77777777" w:rsidR="00563D9D" w:rsidRDefault="00563D9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F04"/>
    <w:rsid w:val="001A17F2"/>
    <w:rsid w:val="001B306C"/>
    <w:rsid w:val="00260326"/>
    <w:rsid w:val="002B3499"/>
    <w:rsid w:val="002D7F31"/>
    <w:rsid w:val="002E2A61"/>
    <w:rsid w:val="00335779"/>
    <w:rsid w:val="00342F9A"/>
    <w:rsid w:val="00363F2A"/>
    <w:rsid w:val="003910CD"/>
    <w:rsid w:val="0042242F"/>
    <w:rsid w:val="0044382F"/>
    <w:rsid w:val="004A7A57"/>
    <w:rsid w:val="004C5C79"/>
    <w:rsid w:val="004C71C4"/>
    <w:rsid w:val="00515BC0"/>
    <w:rsid w:val="00541C18"/>
    <w:rsid w:val="00563D9D"/>
    <w:rsid w:val="00580384"/>
    <w:rsid w:val="005A0850"/>
    <w:rsid w:val="005A1A5E"/>
    <w:rsid w:val="005D433D"/>
    <w:rsid w:val="005F68FD"/>
    <w:rsid w:val="006939D9"/>
    <w:rsid w:val="0069423E"/>
    <w:rsid w:val="006F5F45"/>
    <w:rsid w:val="0070285B"/>
    <w:rsid w:val="0078208F"/>
    <w:rsid w:val="007A526D"/>
    <w:rsid w:val="007F7F44"/>
    <w:rsid w:val="00831ADE"/>
    <w:rsid w:val="00841F25"/>
    <w:rsid w:val="00865BE4"/>
    <w:rsid w:val="008F1F43"/>
    <w:rsid w:val="00910C97"/>
    <w:rsid w:val="009249A4"/>
    <w:rsid w:val="009364D9"/>
    <w:rsid w:val="00A01452"/>
    <w:rsid w:val="00A43F5B"/>
    <w:rsid w:val="00A81BCB"/>
    <w:rsid w:val="00A961CD"/>
    <w:rsid w:val="00AD410C"/>
    <w:rsid w:val="00AF6D2B"/>
    <w:rsid w:val="00B56A5D"/>
    <w:rsid w:val="00B73E10"/>
    <w:rsid w:val="00BD19EC"/>
    <w:rsid w:val="00CB505F"/>
    <w:rsid w:val="00D3057E"/>
    <w:rsid w:val="00DC2C24"/>
    <w:rsid w:val="00DE586E"/>
    <w:rsid w:val="00E004E6"/>
    <w:rsid w:val="00E010F3"/>
    <w:rsid w:val="00E24AFE"/>
    <w:rsid w:val="00E949A4"/>
    <w:rsid w:val="00E976A3"/>
    <w:rsid w:val="00EA5897"/>
    <w:rsid w:val="00F57A3B"/>
    <w:rsid w:val="00F64ACF"/>
    <w:rsid w:val="00FA2582"/>
    <w:rsid w:val="00FB220B"/>
    <w:rsid w:val="00FB30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C5C79"/>
    <w:rPr>
      <w:sz w:val="16"/>
      <w:szCs w:val="16"/>
    </w:rPr>
  </w:style>
  <w:style w:type="paragraph" w:styleId="CommentText">
    <w:name w:val="annotation text"/>
    <w:basedOn w:val="Normal"/>
    <w:link w:val="CommentTextChar"/>
    <w:uiPriority w:val="99"/>
    <w:unhideWhenUsed/>
    <w:rsid w:val="004C5C79"/>
    <w:rPr>
      <w:sz w:val="20"/>
      <w:szCs w:val="20"/>
    </w:rPr>
  </w:style>
  <w:style w:type="character" w:customStyle="1" w:styleId="CommentTextChar">
    <w:name w:val="Comment Text Char"/>
    <w:basedOn w:val="DefaultParagraphFont"/>
    <w:link w:val="CommentText"/>
    <w:uiPriority w:val="99"/>
    <w:rsid w:val="004C5C79"/>
    <w:rPr>
      <w:sz w:val="20"/>
      <w:szCs w:val="20"/>
    </w:rPr>
  </w:style>
  <w:style w:type="paragraph" w:styleId="CommentSubject">
    <w:name w:val="annotation subject"/>
    <w:basedOn w:val="CommentText"/>
    <w:next w:val="CommentText"/>
    <w:link w:val="CommentSubjectChar"/>
    <w:uiPriority w:val="99"/>
    <w:semiHidden/>
    <w:unhideWhenUsed/>
    <w:rsid w:val="004C5C79"/>
    <w:rPr>
      <w:b/>
      <w:bCs/>
    </w:rPr>
  </w:style>
  <w:style w:type="character" w:customStyle="1" w:styleId="CommentSubjectChar">
    <w:name w:val="Comment Subject Char"/>
    <w:basedOn w:val="CommentTextChar"/>
    <w:link w:val="CommentSubject"/>
    <w:uiPriority w:val="99"/>
    <w:semiHidden/>
    <w:rsid w:val="004C5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yla Larsson</cp:lastModifiedBy>
  <cp:revision>5</cp:revision>
  <dcterms:created xsi:type="dcterms:W3CDTF">2024-10-06T14:11:00Z</dcterms:created>
  <dcterms:modified xsi:type="dcterms:W3CDTF">2024-10-06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213e5076a30230dc51d0702ddd4942ec019d4c332deab54c7d9ce0266aea8</vt:lpwstr>
  </property>
</Properties>
</file>